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71D2" w14:textId="3D39864D" w:rsidR="000D7ABD" w:rsidRPr="00004A2E" w:rsidRDefault="000D7ABD" w:rsidP="00004A2E">
      <w:pPr>
        <w:snapToGrid w:val="0"/>
        <w:spacing w:line="480" w:lineRule="auto"/>
        <w:ind w:firstLine="275"/>
        <w:jc w:val="center"/>
        <w:rPr>
          <w:rFonts w:cs="Times New Roman"/>
          <w:b/>
          <w:sz w:val="28"/>
          <w:szCs w:val="28"/>
        </w:rPr>
      </w:pPr>
      <w:r w:rsidRPr="00004A2E">
        <w:rPr>
          <w:rFonts w:cs="Times New Roman"/>
          <w:b/>
          <w:sz w:val="28"/>
          <w:szCs w:val="28"/>
        </w:rPr>
        <w:t>Tables</w:t>
      </w:r>
    </w:p>
    <w:p w14:paraId="705F358A" w14:textId="623B9A10" w:rsidR="000D7ABD" w:rsidRPr="0017231D" w:rsidRDefault="000D7ABD" w:rsidP="000D7ABD">
      <w:pPr>
        <w:snapToGrid w:val="0"/>
        <w:spacing w:line="480" w:lineRule="auto"/>
        <w:ind w:firstLine="240"/>
        <w:rPr>
          <w:rFonts w:cs="Times New Roman"/>
          <w:bCs/>
        </w:rPr>
      </w:pPr>
      <w:r w:rsidRPr="0017231D">
        <w:rPr>
          <w:rFonts w:cs="Times New Roman"/>
          <w:bCs/>
        </w:rPr>
        <w:t xml:space="preserve">Table </w:t>
      </w:r>
      <w:r>
        <w:rPr>
          <w:rFonts w:cs="Times New Roman"/>
          <w:bCs/>
        </w:rPr>
        <w:t>1</w:t>
      </w:r>
      <w:r w:rsidRPr="0017231D">
        <w:rPr>
          <w:rFonts w:cs="Times New Roman"/>
          <w:bCs/>
        </w:rPr>
        <w:t>. Confirmatory analysis and model fit of the DAST-20</w:t>
      </w:r>
    </w:p>
    <w:tbl>
      <w:tblPr>
        <w:tblStyle w:val="a3"/>
        <w:tblW w:w="547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417"/>
        <w:gridCol w:w="1417"/>
        <w:gridCol w:w="1417"/>
        <w:gridCol w:w="1417"/>
        <w:gridCol w:w="1417"/>
      </w:tblGrid>
      <w:tr w:rsidR="000D7ABD" w:rsidRPr="00FB3FED" w14:paraId="581FDE94" w14:textId="77777777" w:rsidTr="00FB3FED">
        <w:trPr>
          <w:trHeight w:hRule="exact" w:val="284"/>
        </w:trPr>
        <w:tc>
          <w:tcPr>
            <w:tcW w:w="765" w:type="pct"/>
            <w:tcBorders>
              <w:bottom w:val="nil"/>
            </w:tcBorders>
          </w:tcPr>
          <w:p w14:paraId="0F95EE70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35" w:type="pct"/>
            <w:gridSpan w:val="5"/>
          </w:tcPr>
          <w:p w14:paraId="05E9098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tandardized path coefficients</w:t>
            </w:r>
          </w:p>
        </w:tc>
      </w:tr>
      <w:tr w:rsidR="00EF52C0" w:rsidRPr="00FB3FED" w14:paraId="29B091C3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59AABFBC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68A85B0" w14:textId="5A8041BA" w:rsidR="000D7ABD" w:rsidRPr="00FB3FED" w:rsidRDefault="000D7ABD" w:rsidP="00FB3FED">
            <w:pPr>
              <w:snapToGrid w:val="0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1 Dependence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B37641E" w14:textId="05666300" w:rsidR="000D7ABD" w:rsidRPr="00FB3FED" w:rsidRDefault="000D7ABD" w:rsidP="00FB3FED">
            <w:pPr>
              <w:snapToGrid w:val="0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2 Social problems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670888B2" w14:textId="43F0B617" w:rsidR="000D7ABD" w:rsidRPr="00FB3FED" w:rsidRDefault="000D7ABD" w:rsidP="00FB3FED">
            <w:pPr>
              <w:snapToGrid w:val="0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3 Medical problems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4D70FE8A" w14:textId="2F31E273" w:rsidR="000D7ABD" w:rsidRPr="00FB3FED" w:rsidRDefault="000D7ABD" w:rsidP="00FB3FED">
            <w:pPr>
              <w:snapToGrid w:val="0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4 Polydrug abuse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02E1C0DD" w14:textId="27C9262D" w:rsidR="000D7ABD" w:rsidRPr="00FB3FED" w:rsidRDefault="000D7ABD" w:rsidP="00FB3FED">
            <w:pPr>
              <w:snapToGrid w:val="0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5 Previous treatment</w:t>
            </w:r>
          </w:p>
        </w:tc>
      </w:tr>
      <w:tr w:rsidR="00EF52C0" w:rsidRPr="00FB3FED" w14:paraId="34D5DBE2" w14:textId="77777777" w:rsidTr="00FB3FED">
        <w:trPr>
          <w:trHeight w:hRule="exact" w:val="284"/>
        </w:trPr>
        <w:tc>
          <w:tcPr>
            <w:tcW w:w="765" w:type="pct"/>
            <w:tcBorders>
              <w:bottom w:val="nil"/>
            </w:tcBorders>
          </w:tcPr>
          <w:p w14:paraId="75D4B78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847" w:type="pct"/>
            <w:tcBorders>
              <w:bottom w:val="nil"/>
            </w:tcBorders>
          </w:tcPr>
          <w:p w14:paraId="7C910CF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847" w:type="pct"/>
            <w:tcBorders>
              <w:bottom w:val="nil"/>
            </w:tcBorders>
          </w:tcPr>
          <w:p w14:paraId="63ABE4B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nil"/>
            </w:tcBorders>
          </w:tcPr>
          <w:p w14:paraId="5471C06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nil"/>
            </w:tcBorders>
          </w:tcPr>
          <w:p w14:paraId="2AEF28A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bottom w:val="nil"/>
            </w:tcBorders>
          </w:tcPr>
          <w:p w14:paraId="33F7647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4C6D94F8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0B613ED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CB4EB3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3AF80E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EF1106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10F549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42D644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5B306F4D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22F8D45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EF8180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EBEA46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2B4DCE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F8C591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641F3B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2576C21B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6C2ACE7D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140725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0705BC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17E0D7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BD7EAE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55B2A6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43BBD56C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580155F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64C65A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BE4D85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54B5FB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7A2A8B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62E92A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6DA6E431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17F76D2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A23074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CDAD24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6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1C2FE4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0A20B6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39CB3B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2E0362ED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368D29E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08D77B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E37219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41083D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89E646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F7DF3E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33C05F7E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52F6EEC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633D3A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D4AF1A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F255A8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70FA6C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E7D9B6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12E05267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761C35E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34D6DB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C76A3F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E7D84E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05FD4D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775879D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46D73CAB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42C5EE0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E48FCE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11BD20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3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355771D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0C7773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F345CC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0738FAF1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4A3F3CF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712CF8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7B1762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E0E312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180522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2DB6ED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4822D1FA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2FFF9D2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C3DDF4D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CAC74E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F0D72F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201799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DA1ED8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10CC88E9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7ADE2D9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88929B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11336F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9306C8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1BF9BB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EC543F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7BB6048D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11AD1F0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98AFA0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3A591E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1DB958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004158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7BA28A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6223502B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10D98F4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55A92F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EC44D4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BD607F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CFD7BB4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37F9FD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26B736E4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7FC77EB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35672A1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6784D1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032A44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1D51CB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7BBB26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780AC68E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5DC198C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70EDCDD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03BEA9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5A2A62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BCDDC9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394A1AB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EF52C0" w:rsidRPr="00FB3FED" w14:paraId="14CE69E2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5070209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89EDCA7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183DB6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A856F5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C0C28EE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98B01B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6</w:t>
            </w:r>
          </w:p>
        </w:tc>
      </w:tr>
      <w:tr w:rsidR="00EF52C0" w:rsidRPr="00FB3FED" w14:paraId="4457F1A7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4DC0BBB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5EF7483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E55B58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9220AA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9FEB5CD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B916837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1</w:t>
            </w:r>
          </w:p>
        </w:tc>
      </w:tr>
      <w:tr w:rsidR="00EF52C0" w:rsidRPr="00FB3FED" w14:paraId="652B2BC3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7CDE6E4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7C38A49A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240FA4D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0734113F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73864D6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0253D551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29</w:t>
            </w:r>
          </w:p>
        </w:tc>
      </w:tr>
      <w:tr w:rsidR="000D7ABD" w:rsidRPr="00FB3FED" w14:paraId="1CD310F7" w14:textId="77777777" w:rsidTr="00FB3FED">
        <w:trPr>
          <w:trHeight w:hRule="exact" w:val="284"/>
        </w:trPr>
        <w:tc>
          <w:tcPr>
            <w:tcW w:w="5000" w:type="pct"/>
            <w:gridSpan w:val="6"/>
            <w:tcBorders>
              <w:bottom w:val="nil"/>
            </w:tcBorders>
          </w:tcPr>
          <w:p w14:paraId="443ABF8B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Correlation between subscales</w:t>
            </w:r>
          </w:p>
        </w:tc>
      </w:tr>
      <w:tr w:rsidR="00EF52C0" w:rsidRPr="00FB3FED" w14:paraId="534BC2D8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683E828F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12395F2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D3C3145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93ADB10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1F2DB17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4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CCBD8E0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5</w:t>
            </w:r>
          </w:p>
        </w:tc>
      </w:tr>
      <w:tr w:rsidR="00EF52C0" w:rsidRPr="00FB3FED" w14:paraId="5A53FB36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1C7EBE86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55FDD4A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9B94C1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4A8803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6F4ACB5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367A5E5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56</w:t>
            </w:r>
          </w:p>
        </w:tc>
      </w:tr>
      <w:tr w:rsidR="00EF52C0" w:rsidRPr="00FB3FED" w14:paraId="16AB15D2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62D92939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400F4B0C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5BECEF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415ED9C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78494F6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2F778160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66</w:t>
            </w:r>
          </w:p>
        </w:tc>
      </w:tr>
      <w:tr w:rsidR="00EF52C0" w:rsidRPr="00FB3FED" w14:paraId="6E39A26A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  <w:bottom w:val="nil"/>
            </w:tcBorders>
          </w:tcPr>
          <w:p w14:paraId="3C70D9E1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3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063563E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0DF069A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5B112EE9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3D41904A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14:paraId="17493316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73</w:t>
            </w:r>
          </w:p>
        </w:tc>
      </w:tr>
      <w:tr w:rsidR="00EF52C0" w:rsidRPr="00FB3FED" w14:paraId="3F647479" w14:textId="77777777" w:rsidTr="00FB3FED">
        <w:trPr>
          <w:trHeight w:hRule="exact" w:val="284"/>
        </w:trPr>
        <w:tc>
          <w:tcPr>
            <w:tcW w:w="765" w:type="pct"/>
            <w:tcBorders>
              <w:top w:val="nil"/>
            </w:tcBorders>
          </w:tcPr>
          <w:p w14:paraId="3418AB07" w14:textId="77777777" w:rsidR="000D7ABD" w:rsidRPr="00FB3FED" w:rsidRDefault="000D7ABD" w:rsidP="00FB3FED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Subscale 4</w:t>
            </w:r>
          </w:p>
        </w:tc>
        <w:tc>
          <w:tcPr>
            <w:tcW w:w="847" w:type="pct"/>
            <w:tcBorders>
              <w:top w:val="nil"/>
            </w:tcBorders>
          </w:tcPr>
          <w:p w14:paraId="31660263" w14:textId="77777777" w:rsidR="000D7ABD" w:rsidRPr="00FB3FED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</w:tcBorders>
          </w:tcPr>
          <w:p w14:paraId="3176577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</w:tcBorders>
          </w:tcPr>
          <w:p w14:paraId="24059532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</w:tcBorders>
          </w:tcPr>
          <w:p w14:paraId="05395E68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</w:tcBorders>
          </w:tcPr>
          <w:p w14:paraId="04E77AF3" w14:textId="77777777" w:rsidR="000D7ABD" w:rsidRPr="00FB3FED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FB3FED">
              <w:rPr>
                <w:rFonts w:cs="Times New Roman"/>
                <w:bCs/>
                <w:sz w:val="20"/>
                <w:szCs w:val="20"/>
              </w:rPr>
              <w:t>0.63</w:t>
            </w:r>
          </w:p>
        </w:tc>
      </w:tr>
    </w:tbl>
    <w:p w14:paraId="3AEDF38C" w14:textId="009F451A" w:rsidR="00257412" w:rsidRPr="00FB3FED" w:rsidRDefault="00257412" w:rsidP="00EF52C0">
      <w:pPr>
        <w:snapToGrid w:val="0"/>
        <w:ind w:firstLineChars="0" w:firstLine="0"/>
        <w:rPr>
          <w:rFonts w:cs="Times New Roman"/>
          <w:bCs/>
          <w:iCs/>
          <w:sz w:val="20"/>
          <w:szCs w:val="20"/>
        </w:rPr>
      </w:pPr>
      <w:r w:rsidRPr="00FB3FED">
        <w:rPr>
          <w:rFonts w:cs="Times New Roman" w:hint="eastAsia"/>
          <w:bCs/>
          <w:iCs/>
          <w:sz w:val="20"/>
          <w:szCs w:val="20"/>
        </w:rPr>
        <w:t>N</w:t>
      </w:r>
      <w:r w:rsidRPr="00FB3FED">
        <w:rPr>
          <w:rFonts w:cs="Times New Roman"/>
          <w:bCs/>
          <w:iCs/>
          <w:sz w:val="20"/>
          <w:szCs w:val="20"/>
        </w:rPr>
        <w:t>ote:</w:t>
      </w:r>
    </w:p>
    <w:p w14:paraId="0BD528A4" w14:textId="15D58221" w:rsidR="000D7ABD" w:rsidRPr="00FB3FED" w:rsidRDefault="000D7ABD" w:rsidP="00EF52C0">
      <w:pPr>
        <w:snapToGrid w:val="0"/>
        <w:ind w:firstLineChars="0" w:firstLine="0"/>
        <w:rPr>
          <w:rFonts w:cs="Times New Roman"/>
          <w:bCs/>
          <w:sz w:val="20"/>
          <w:szCs w:val="20"/>
        </w:rPr>
      </w:pPr>
      <w:r w:rsidRPr="00FB3FED">
        <w:rPr>
          <w:rFonts w:cs="Times New Roman"/>
          <w:bCs/>
          <w:i/>
          <w:sz w:val="20"/>
          <w:szCs w:val="20"/>
        </w:rPr>
        <w:t>N</w:t>
      </w:r>
      <w:r w:rsidRPr="00FB3FED">
        <w:rPr>
          <w:rFonts w:cs="Times New Roman"/>
          <w:bCs/>
          <w:sz w:val="20"/>
          <w:szCs w:val="20"/>
        </w:rPr>
        <w:t xml:space="preserve"> = 305, χ</w:t>
      </w:r>
      <w:r w:rsidRPr="00FB3FED">
        <w:rPr>
          <w:rFonts w:cs="Times New Roman"/>
          <w:bCs/>
          <w:sz w:val="20"/>
          <w:szCs w:val="20"/>
          <w:vertAlign w:val="superscript"/>
        </w:rPr>
        <w:t>2</w:t>
      </w:r>
      <w:r w:rsidRPr="00FB3FED">
        <w:rPr>
          <w:rFonts w:cs="Times New Roman"/>
          <w:bCs/>
          <w:sz w:val="20"/>
          <w:szCs w:val="20"/>
        </w:rPr>
        <w:t xml:space="preserve"> = 400.84, </w:t>
      </w:r>
      <w:r w:rsidRPr="00FB3FED">
        <w:rPr>
          <w:rFonts w:cs="Times New Roman"/>
          <w:bCs/>
          <w:i/>
          <w:sz w:val="20"/>
          <w:szCs w:val="20"/>
        </w:rPr>
        <w:t>df</w:t>
      </w:r>
      <w:r w:rsidRPr="00FB3FED">
        <w:rPr>
          <w:rFonts w:cs="Times New Roman"/>
          <w:bCs/>
          <w:sz w:val="20"/>
          <w:szCs w:val="20"/>
        </w:rPr>
        <w:t xml:space="preserve"> =160, p &lt; 0.001, GFI = 0.882, AGFI = 0.845, CFI = 0.771, RMR = 0.012, RMSEA = 0.070</w:t>
      </w:r>
    </w:p>
    <w:p w14:paraId="0B84D786" w14:textId="77777777" w:rsidR="000D7ABD" w:rsidRPr="00FB3FED" w:rsidRDefault="000D7ABD" w:rsidP="00EF52C0">
      <w:pPr>
        <w:snapToGrid w:val="0"/>
        <w:ind w:firstLineChars="0" w:firstLine="0"/>
        <w:rPr>
          <w:rFonts w:cs="Times New Roman"/>
          <w:bCs/>
          <w:sz w:val="20"/>
          <w:szCs w:val="20"/>
        </w:rPr>
      </w:pPr>
      <w:r w:rsidRPr="00FB3FED">
        <w:rPr>
          <w:rFonts w:cs="Times New Roman"/>
          <w:bCs/>
          <w:sz w:val="20"/>
          <w:szCs w:val="20"/>
        </w:rPr>
        <w:t>GFI: goodness of fit index, AGFI: adjusted goodness of fit index, CFI: comparative fit index, RMR: root mean square residual, RMSEA: root mean square error of approximation</w:t>
      </w:r>
    </w:p>
    <w:p w14:paraId="024CEF26" w14:textId="75C7AED5" w:rsidR="000D7ABD" w:rsidRDefault="000D7ABD">
      <w:pPr>
        <w:ind w:firstLineChars="0" w:firstLine="0"/>
        <w:rPr>
          <w:rFonts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br w:type="page"/>
      </w:r>
    </w:p>
    <w:p w14:paraId="5C7F3282" w14:textId="239243A3" w:rsidR="000D7ABD" w:rsidRPr="0017231D" w:rsidRDefault="000D7ABD" w:rsidP="000D7ABD">
      <w:pPr>
        <w:snapToGrid w:val="0"/>
        <w:spacing w:line="480" w:lineRule="auto"/>
        <w:ind w:firstLine="240"/>
        <w:rPr>
          <w:rFonts w:cs="Times New Roman"/>
          <w:bCs/>
        </w:rPr>
      </w:pPr>
      <w:r w:rsidRPr="0017231D">
        <w:rPr>
          <w:rFonts w:cs="Times New Roman"/>
          <w:bCs/>
        </w:rPr>
        <w:lastRenderedPageBreak/>
        <w:t xml:space="preserve">Table </w:t>
      </w:r>
      <w:r>
        <w:rPr>
          <w:rFonts w:cs="Times New Roman"/>
          <w:bCs/>
        </w:rPr>
        <w:t>2</w:t>
      </w:r>
      <w:r w:rsidRPr="0017231D">
        <w:rPr>
          <w:rFonts w:cs="Times New Roman"/>
          <w:bCs/>
        </w:rPr>
        <w:t>. Confirmatory analysis and model fit for the SRRS</w:t>
      </w:r>
    </w:p>
    <w:tbl>
      <w:tblPr>
        <w:tblStyle w:val="a3"/>
        <w:tblW w:w="5656" w:type="pct"/>
        <w:tblLayout w:type="fixed"/>
        <w:tblLook w:val="04A0" w:firstRow="1" w:lastRow="0" w:firstColumn="1" w:lastColumn="0" w:noHBand="0" w:noVBand="1"/>
      </w:tblPr>
      <w:tblGrid>
        <w:gridCol w:w="1275"/>
        <w:gridCol w:w="1278"/>
        <w:gridCol w:w="1276"/>
        <w:gridCol w:w="1416"/>
        <w:gridCol w:w="1844"/>
        <w:gridCol w:w="1558"/>
      </w:tblGrid>
      <w:tr w:rsidR="000D7ABD" w:rsidRPr="00D16C08" w14:paraId="5177EDB1" w14:textId="77777777" w:rsidTr="0018185A">
        <w:trPr>
          <w:trHeight w:hRule="exact" w:val="340"/>
        </w:trPr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16C19DCB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263" w:type="pct"/>
            <w:gridSpan w:val="5"/>
            <w:tcBorders>
              <w:left w:val="nil"/>
              <w:right w:val="nil"/>
            </w:tcBorders>
          </w:tcPr>
          <w:p w14:paraId="1CCF22D4" w14:textId="77777777" w:rsidR="000D7ABD" w:rsidRPr="00D16C08" w:rsidRDefault="000D7ABD" w:rsidP="0018185A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tandardized path coefficients</w:t>
            </w:r>
          </w:p>
        </w:tc>
      </w:tr>
      <w:tr w:rsidR="003E03D4" w:rsidRPr="00D16C08" w14:paraId="6F9CCB23" w14:textId="77777777" w:rsidTr="0018185A"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66E81" w14:textId="77777777" w:rsidR="000D7ABD" w:rsidRPr="00D16C08" w:rsidRDefault="000D7ABD" w:rsidP="00365908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Item no.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</w:tcPr>
          <w:p w14:paraId="2329FE1E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Subscale 1:</w:t>
            </w:r>
          </w:p>
          <w:p w14:paraId="1D0681AB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Anxiety and intention to use drug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</w:tcPr>
          <w:p w14:paraId="1DA94804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Subscale 2:</w:t>
            </w:r>
          </w:p>
          <w:p w14:paraId="023C76D8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Emotionality problems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</w:tcPr>
          <w:p w14:paraId="64A7ECD5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Subscale 3:</w:t>
            </w:r>
          </w:p>
          <w:p w14:paraId="19359DF5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Compulsivity for drug use</w:t>
            </w:r>
          </w:p>
        </w:tc>
        <w:tc>
          <w:tcPr>
            <w:tcW w:w="1066" w:type="pct"/>
            <w:tcBorders>
              <w:left w:val="nil"/>
              <w:bottom w:val="single" w:sz="4" w:space="0" w:color="auto"/>
              <w:right w:val="nil"/>
            </w:tcBorders>
          </w:tcPr>
          <w:p w14:paraId="38F98863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Subscale 4:</w:t>
            </w:r>
          </w:p>
          <w:p w14:paraId="57F20346" w14:textId="146EB0CA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Positive expectancies</w:t>
            </w:r>
            <w:r w:rsidR="003E03D4">
              <w:rPr>
                <w:rFonts w:cs="Times New Roman" w:hint="eastAsia"/>
                <w:bCs/>
                <w:sz w:val="20"/>
                <w:szCs w:val="20"/>
              </w:rPr>
              <w:t>/</w:t>
            </w:r>
            <w:r w:rsidRPr="00526195">
              <w:rPr>
                <w:rFonts w:cs="Times New Roman"/>
                <w:bCs/>
                <w:sz w:val="20"/>
                <w:szCs w:val="20"/>
              </w:rPr>
              <w:t>lack of control over drug</w:t>
            </w:r>
          </w:p>
        </w:tc>
        <w:tc>
          <w:tcPr>
            <w:tcW w:w="901" w:type="pct"/>
            <w:tcBorders>
              <w:left w:val="nil"/>
              <w:bottom w:val="single" w:sz="4" w:space="0" w:color="auto"/>
              <w:right w:val="nil"/>
            </w:tcBorders>
          </w:tcPr>
          <w:p w14:paraId="7A746EF1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Subscale 5:</w:t>
            </w:r>
          </w:p>
          <w:p w14:paraId="5FD0FD93" w14:textId="77777777" w:rsidR="000D7ABD" w:rsidRPr="00526195" w:rsidRDefault="000D7ABD" w:rsidP="00526195">
            <w:pPr>
              <w:snapToGrid w:val="0"/>
              <w:spacing w:line="200" w:lineRule="exact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526195">
              <w:rPr>
                <w:rFonts w:cs="Times New Roman"/>
                <w:bCs/>
                <w:sz w:val="20"/>
                <w:szCs w:val="20"/>
              </w:rPr>
              <w:t>Lack of negative expectancy for drug use</w:t>
            </w:r>
          </w:p>
        </w:tc>
      </w:tr>
      <w:tr w:rsidR="003E03D4" w:rsidRPr="00D16C08" w14:paraId="10ABAEF5" w14:textId="77777777" w:rsidTr="0018185A">
        <w:trPr>
          <w:trHeight w:hRule="exact" w:val="227"/>
        </w:trPr>
        <w:tc>
          <w:tcPr>
            <w:tcW w:w="737" w:type="pct"/>
            <w:tcBorders>
              <w:left w:val="nil"/>
              <w:bottom w:val="nil"/>
              <w:right w:val="nil"/>
            </w:tcBorders>
          </w:tcPr>
          <w:p w14:paraId="6D29FCA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</w:tcPr>
          <w:p w14:paraId="7ECE1463" w14:textId="2BD667CF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 w:hint="eastAsia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82 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</w:tcPr>
          <w:p w14:paraId="42F1211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</w:tcPr>
          <w:p w14:paraId="378E297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left w:val="nil"/>
              <w:bottom w:val="nil"/>
              <w:right w:val="nil"/>
            </w:tcBorders>
          </w:tcPr>
          <w:p w14:paraId="63D9C57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</w:tcPr>
          <w:p w14:paraId="347892FC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DA7FEF6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563A59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AD3D78F" w14:textId="5B592B04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6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C017D0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5025C3DD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3D7E51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C7C0A68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2DB6CEE0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0ED12A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1F0C6F0" w14:textId="06D428D9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0CC93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2E902FB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C82D55E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2407433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87A7D98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92B351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9A0019A" w14:textId="142FD1FE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A6A59C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D02B8D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0C7963D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7F76215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C80AC6D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E31125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B9AC4C3" w14:textId="0997C9DB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6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7B6F9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974CC5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0D039AA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F410599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6ADF5CBB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F63B66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58667A" w14:textId="1F277C1A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51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603BD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2FE4D26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868290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EFA1408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37B6542B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5F56C5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34B2480" w14:textId="48D0A4FF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3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4C3E78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A95827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4BA824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2245AA6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632E500C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8C7C27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27D69E9" w14:textId="0756A348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−</w:t>
            </w:r>
            <w:r w:rsidR="00EF52C0"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Pr="00D16C08">
              <w:rPr>
                <w:rFonts w:cs="Times New Roman"/>
                <w:bCs/>
                <w:sz w:val="20"/>
                <w:szCs w:val="20"/>
              </w:rPr>
              <w:t xml:space="preserve">.02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054FF7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7D845D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EFB9D3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5CA766F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78D0867B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2C1C06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DFE829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7E5830E" w14:textId="21C2B010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>.7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AE1552E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018D75D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AED9DEE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2BBF8329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2C40BE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609EF8A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63771C0" w14:textId="44E9246A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>.6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813ACD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5D98E2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62EC81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706B4C28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D177D1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26698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AAD388" w14:textId="3F26BEBD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0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181D56E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CE5D2A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7CFF809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A5F1B7F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F55810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43FC5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133F5FC" w14:textId="4C703665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59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170ABE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A7E765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08F73ED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32338AAE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DAEAD2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1359F1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124FABE" w14:textId="07E3A373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5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2B40626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F5C847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B533561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29DB54A3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E5BF0C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30EBA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7CCDB66" w14:textId="430235B0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48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909DCAE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A63C62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0B639FC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448FCA84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E4AADC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1F8BC5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5D959D" w14:textId="46D282A5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44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741A3B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C3385A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F9BBC32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65D3DFA0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B5909A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1D38A56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6EA9BC" w14:textId="14EAC863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45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F72566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068CA36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F2266E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0C36C986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C36E04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046035E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FBFA4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45BC3F91" w14:textId="0E164CA5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82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1DF811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668C41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3EC44CFB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CDDCB2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3C6ACB2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7DBFE3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DB507E9" w14:textId="0886FEC8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8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4FD2D6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FC3349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2CAB57EA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0BCA1CC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3BE4E0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6C4B06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12AF0514" w14:textId="3DE8F1E8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6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F629E9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569F36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2A7B7909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45866E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E707CEB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C75046A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036FD1A" w14:textId="2C95346A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5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8987076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B1F4A8A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38927B87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DDF0D2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107BA66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086CE3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3EA21B2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BF874B7" w14:textId="730885E5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>.7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5A2909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4EFA9E46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699AF2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0E04A99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79A9F9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1E9D6D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32E41EFF" w14:textId="290595A8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6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485E04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0CB011EA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7F96B52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3B15FB4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6B16D0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FAFBFCA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45D8EF6" w14:textId="564B246C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5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442407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719E711F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9ABFB1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5CBE32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9D6A53C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A8DECF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1C90829" w14:textId="1BC12DA3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74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84B08D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3CDB179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6666B6C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D80097B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3F864D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B41459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216FE74" w14:textId="5D0076FE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9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72C914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A8E1DB0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51E4BA5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648C6DE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10208E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61BEF4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8B7C96B" w14:textId="75E1D1A0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9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DB6D82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1ABA824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1915CF8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4C6C7F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F2B78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277C40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7A848C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DFC4338" w14:textId="7333E1C8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68 </w:t>
            </w:r>
          </w:p>
        </w:tc>
      </w:tr>
      <w:tr w:rsidR="003E03D4" w:rsidRPr="00D16C08" w14:paraId="4D0AD0CE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15E3D07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758081D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73C20D1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8C3DB6E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CC5B4D8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7B7B0EA" w14:textId="28699CD6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44 </w:t>
            </w:r>
          </w:p>
        </w:tc>
      </w:tr>
      <w:tr w:rsidR="003E03D4" w:rsidRPr="00D16C08" w14:paraId="68A89482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32F959D6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2F828E8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5460EA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0BAD8D6B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C16E67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59322BE" w14:textId="76B275DC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27 </w:t>
            </w:r>
          </w:p>
        </w:tc>
      </w:tr>
      <w:tr w:rsidR="003E03D4" w:rsidRPr="00D16C08" w14:paraId="05B80688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635FD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200ED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720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4EF33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590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887A2" w14:textId="37607B00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27 </w:t>
            </w:r>
          </w:p>
        </w:tc>
      </w:tr>
      <w:tr w:rsidR="00EF52C0" w:rsidRPr="00D16C08" w14:paraId="34652C2A" w14:textId="77777777" w:rsidTr="0018185A">
        <w:trPr>
          <w:trHeight w:hRule="exact" w:val="227"/>
        </w:trPr>
        <w:tc>
          <w:tcPr>
            <w:tcW w:w="2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F371D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Correlation between subscale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25E14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FF98F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5CA0C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3E03D4" w:rsidRPr="00D16C08" w14:paraId="5406E209" w14:textId="77777777" w:rsidTr="0018185A">
        <w:trPr>
          <w:trHeight w:hRule="exact" w:val="227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C2033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C0F4E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407D1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2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CA6B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3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52A8D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4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E3C2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5</w:t>
            </w:r>
          </w:p>
        </w:tc>
      </w:tr>
      <w:tr w:rsidR="003E03D4" w:rsidRPr="00D16C08" w14:paraId="0119E5EB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271A57C0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8A52A7B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35B8055" w14:textId="2EC2EB9C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87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585719F0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 xml:space="preserve">1.00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08AFCF5" w14:textId="49302220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99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F1704A5" w14:textId="6FA1EA9A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−</w:t>
            </w:r>
            <w:r w:rsidR="00EF52C0"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Pr="00D16C08">
              <w:rPr>
                <w:rFonts w:cs="Times New Roman"/>
                <w:bCs/>
                <w:sz w:val="20"/>
                <w:szCs w:val="20"/>
              </w:rPr>
              <w:t xml:space="preserve">.61 </w:t>
            </w:r>
          </w:p>
        </w:tc>
      </w:tr>
      <w:tr w:rsidR="003E03D4" w:rsidRPr="00D16C08" w14:paraId="57393F3A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59960FC8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CE85A53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8DE1252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6A71AA7B" w14:textId="06D58A87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86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5A61098" w14:textId="569A1198" w:rsidR="000D7ABD" w:rsidRPr="00D16C08" w:rsidRDefault="00EF52C0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="000D7ABD" w:rsidRPr="00D16C08">
              <w:rPr>
                <w:rFonts w:cs="Times New Roman"/>
                <w:bCs/>
                <w:sz w:val="20"/>
                <w:szCs w:val="20"/>
              </w:rPr>
              <w:t xml:space="preserve">.82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ED75DE0" w14:textId="31B215D9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−</w:t>
            </w:r>
            <w:r w:rsidR="00EF52C0"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Pr="00D16C08">
              <w:rPr>
                <w:rFonts w:cs="Times New Roman"/>
                <w:bCs/>
                <w:sz w:val="20"/>
                <w:szCs w:val="20"/>
              </w:rPr>
              <w:t xml:space="preserve">.75 </w:t>
            </w:r>
          </w:p>
        </w:tc>
      </w:tr>
      <w:tr w:rsidR="003E03D4" w:rsidRPr="00D16C08" w14:paraId="236B1ACC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14:paraId="4A3B80CA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7C8B4B9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9CA1A44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14:paraId="795E5C3F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3405C9E9" w14:textId="77777777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 xml:space="preserve">1.00 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D1FAE35" w14:textId="17FD0212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−</w:t>
            </w:r>
            <w:r w:rsidR="00EF52C0"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Pr="00D16C08">
              <w:rPr>
                <w:rFonts w:cs="Times New Roman"/>
                <w:bCs/>
                <w:sz w:val="20"/>
                <w:szCs w:val="20"/>
              </w:rPr>
              <w:t xml:space="preserve">.63 </w:t>
            </w:r>
          </w:p>
        </w:tc>
      </w:tr>
      <w:tr w:rsidR="003E03D4" w:rsidRPr="00D16C08" w14:paraId="3D0E5D00" w14:textId="77777777" w:rsidTr="0018185A">
        <w:trPr>
          <w:trHeight w:hRule="exact" w:val="227"/>
        </w:trPr>
        <w:tc>
          <w:tcPr>
            <w:tcW w:w="737" w:type="pct"/>
            <w:tcBorders>
              <w:top w:val="nil"/>
              <w:left w:val="nil"/>
              <w:right w:val="nil"/>
            </w:tcBorders>
          </w:tcPr>
          <w:p w14:paraId="5EEFBB08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Subscale 4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14:paraId="2DE70137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</w:tcPr>
          <w:p w14:paraId="1226769F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</w:tcPr>
          <w:p w14:paraId="68A16ADB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</w:tcPr>
          <w:p w14:paraId="138D3D23" w14:textId="77777777" w:rsidR="000D7ABD" w:rsidRPr="00D16C08" w:rsidRDefault="000D7ABD" w:rsidP="007F2C16">
            <w:pPr>
              <w:snapToGrid w:val="0"/>
              <w:spacing w:line="480" w:lineRule="auto"/>
              <w:ind w:firstLineChars="0" w:firstLine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</w:tcPr>
          <w:p w14:paraId="2C6F1892" w14:textId="60453704" w:rsidR="000D7ABD" w:rsidRPr="00D16C08" w:rsidRDefault="000D7ABD" w:rsidP="00EF52C0">
            <w:pPr>
              <w:snapToGrid w:val="0"/>
              <w:spacing w:line="480" w:lineRule="auto"/>
              <w:ind w:firstLineChars="0" w:firstLine="0"/>
              <w:jc w:val="right"/>
              <w:rPr>
                <w:rFonts w:cs="Times New Roman"/>
                <w:bCs/>
                <w:sz w:val="20"/>
                <w:szCs w:val="20"/>
              </w:rPr>
            </w:pPr>
            <w:r w:rsidRPr="00D16C08">
              <w:rPr>
                <w:rFonts w:cs="Times New Roman"/>
                <w:bCs/>
                <w:sz w:val="20"/>
                <w:szCs w:val="20"/>
              </w:rPr>
              <w:t>−</w:t>
            </w:r>
            <w:r w:rsidR="00EF52C0" w:rsidRPr="00D16C08">
              <w:rPr>
                <w:rFonts w:cs="Times New Roman"/>
                <w:bCs/>
                <w:sz w:val="20"/>
                <w:szCs w:val="20"/>
              </w:rPr>
              <w:t>0</w:t>
            </w:r>
            <w:r w:rsidRPr="00D16C08">
              <w:rPr>
                <w:rFonts w:cs="Times New Roman"/>
                <w:bCs/>
                <w:sz w:val="20"/>
                <w:szCs w:val="20"/>
              </w:rPr>
              <w:t xml:space="preserve">.58 </w:t>
            </w:r>
          </w:p>
        </w:tc>
      </w:tr>
    </w:tbl>
    <w:p w14:paraId="6F24D559" w14:textId="69B03EC8" w:rsidR="00257412" w:rsidRPr="00D16C08" w:rsidRDefault="00257412" w:rsidP="00257412">
      <w:pPr>
        <w:snapToGrid w:val="0"/>
        <w:ind w:leftChars="-1" w:hangingChars="1" w:hanging="2"/>
        <w:rPr>
          <w:rFonts w:cs="Times New Roman"/>
          <w:bCs/>
          <w:iCs/>
          <w:sz w:val="20"/>
          <w:szCs w:val="20"/>
        </w:rPr>
      </w:pPr>
      <w:r w:rsidRPr="00D16C08">
        <w:rPr>
          <w:rFonts w:cs="Times New Roman" w:hint="eastAsia"/>
          <w:bCs/>
          <w:iCs/>
          <w:sz w:val="20"/>
          <w:szCs w:val="20"/>
        </w:rPr>
        <w:t>N</w:t>
      </w:r>
      <w:r w:rsidRPr="00D16C08">
        <w:rPr>
          <w:rFonts w:cs="Times New Roman"/>
          <w:bCs/>
          <w:iCs/>
          <w:sz w:val="20"/>
          <w:szCs w:val="20"/>
        </w:rPr>
        <w:t>ote:</w:t>
      </w:r>
    </w:p>
    <w:p w14:paraId="6B12992C" w14:textId="4CD0539F" w:rsidR="000D7ABD" w:rsidRPr="00D16C08" w:rsidRDefault="000D7ABD" w:rsidP="00257412">
      <w:pPr>
        <w:snapToGrid w:val="0"/>
        <w:ind w:leftChars="-1" w:hangingChars="1" w:hanging="2"/>
        <w:rPr>
          <w:rFonts w:cs="Times New Roman"/>
          <w:bCs/>
          <w:sz w:val="20"/>
          <w:szCs w:val="20"/>
        </w:rPr>
      </w:pPr>
      <w:r w:rsidRPr="00D16C08">
        <w:rPr>
          <w:rFonts w:cs="Times New Roman"/>
          <w:bCs/>
          <w:i/>
          <w:sz w:val="20"/>
          <w:szCs w:val="20"/>
        </w:rPr>
        <w:t>N</w:t>
      </w:r>
      <w:r w:rsidRPr="00D16C08">
        <w:rPr>
          <w:rFonts w:cs="Times New Roman"/>
          <w:bCs/>
          <w:sz w:val="20"/>
          <w:szCs w:val="20"/>
        </w:rPr>
        <w:t xml:space="preserve"> = 305, χ</w:t>
      </w:r>
      <w:r w:rsidRPr="00D16C08">
        <w:rPr>
          <w:rFonts w:cs="Times New Roman"/>
          <w:bCs/>
          <w:sz w:val="20"/>
          <w:szCs w:val="20"/>
          <w:vertAlign w:val="superscript"/>
        </w:rPr>
        <w:t>2</w:t>
      </w:r>
      <w:r w:rsidRPr="00D16C08">
        <w:rPr>
          <w:rFonts w:cs="Times New Roman"/>
          <w:bCs/>
          <w:sz w:val="20"/>
          <w:szCs w:val="20"/>
        </w:rPr>
        <w:t xml:space="preserve"> = 861.86, </w:t>
      </w:r>
      <w:r w:rsidRPr="00D16C08">
        <w:rPr>
          <w:rFonts w:cs="Times New Roman"/>
          <w:bCs/>
          <w:i/>
          <w:sz w:val="20"/>
          <w:szCs w:val="20"/>
        </w:rPr>
        <w:t>df</w:t>
      </w:r>
      <w:r w:rsidRPr="00D16C08">
        <w:rPr>
          <w:rFonts w:cs="Times New Roman"/>
          <w:bCs/>
          <w:sz w:val="20"/>
          <w:szCs w:val="20"/>
        </w:rPr>
        <w:t xml:space="preserve"> = 395, p &lt; 0.001, GFI = 0.839, AGFI = 0.811, CFI = 0.893, RMR = 0.033, RMSEA = 0.062</w:t>
      </w:r>
    </w:p>
    <w:p w14:paraId="438B1476" w14:textId="77777777" w:rsidR="000D7ABD" w:rsidRPr="00D16C08" w:rsidRDefault="000D7ABD" w:rsidP="00257412">
      <w:pPr>
        <w:snapToGrid w:val="0"/>
        <w:ind w:leftChars="-1" w:left="-2" w:firstLineChars="0" w:firstLine="0"/>
        <w:rPr>
          <w:rFonts w:cs="Times New Roman"/>
          <w:bCs/>
          <w:sz w:val="20"/>
          <w:szCs w:val="20"/>
        </w:rPr>
      </w:pPr>
      <w:r w:rsidRPr="00D16C08">
        <w:rPr>
          <w:rFonts w:cs="Times New Roman"/>
          <w:bCs/>
          <w:sz w:val="20"/>
          <w:szCs w:val="20"/>
        </w:rPr>
        <w:t>GFI: goodness of fit index, AGFI: adjusted goodness of fit index, CFI: comparative fit index, RMR: root mean square residual, RMSEA: Root mean square error of approximation.</w:t>
      </w:r>
    </w:p>
    <w:p w14:paraId="6423D20B" w14:textId="77777777" w:rsidR="00B70FF6" w:rsidRPr="00D16C08" w:rsidRDefault="00B70FF6">
      <w:pPr>
        <w:ind w:firstLine="200"/>
        <w:rPr>
          <w:sz w:val="20"/>
          <w:szCs w:val="20"/>
        </w:rPr>
      </w:pPr>
    </w:p>
    <w:sectPr w:rsidR="00B70FF6" w:rsidRPr="00D16C08" w:rsidSect="006E24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0480" w:h="14160"/>
      <w:pgMar w:top="1418" w:right="1418" w:bottom="1418" w:left="1418" w:header="0" w:footer="74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E2852" w14:textId="77777777" w:rsidR="0018185A" w:rsidRDefault="0018185A" w:rsidP="0018185A">
      <w:pPr>
        <w:ind w:firstLine="240"/>
      </w:pPr>
      <w:r>
        <w:separator/>
      </w:r>
    </w:p>
  </w:endnote>
  <w:endnote w:type="continuationSeparator" w:id="0">
    <w:p w14:paraId="7E28DE27" w14:textId="77777777" w:rsidR="0018185A" w:rsidRDefault="0018185A" w:rsidP="0018185A">
      <w:pPr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AE9DC" w14:textId="77777777" w:rsidR="0018185A" w:rsidRDefault="0018185A">
    <w:pPr>
      <w:pStyle w:val="a6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7FE3D" w14:textId="77777777" w:rsidR="0018185A" w:rsidRDefault="0018185A">
    <w:pPr>
      <w:pStyle w:val="a6"/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13340" w14:textId="77777777" w:rsidR="0018185A" w:rsidRDefault="0018185A">
    <w:pPr>
      <w:pStyle w:val="a6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08BCA" w14:textId="77777777" w:rsidR="0018185A" w:rsidRDefault="0018185A" w:rsidP="0018185A">
      <w:pPr>
        <w:ind w:firstLine="240"/>
      </w:pPr>
      <w:r>
        <w:separator/>
      </w:r>
    </w:p>
  </w:footnote>
  <w:footnote w:type="continuationSeparator" w:id="0">
    <w:p w14:paraId="69E0192F" w14:textId="77777777" w:rsidR="0018185A" w:rsidRDefault="0018185A" w:rsidP="0018185A">
      <w:pPr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06132" w14:textId="77777777" w:rsidR="0018185A" w:rsidRDefault="0018185A">
    <w:pPr>
      <w:pStyle w:val="a4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90C92" w14:textId="77777777" w:rsidR="0018185A" w:rsidRDefault="0018185A">
    <w:pPr>
      <w:pStyle w:val="a4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E4359" w14:textId="77777777" w:rsidR="0018185A" w:rsidRDefault="0018185A">
    <w:pPr>
      <w:pStyle w:val="a4"/>
      <w:ind w:firstLin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68"/>
    <w:rsid w:val="00004A2E"/>
    <w:rsid w:val="000D7ABD"/>
    <w:rsid w:val="0018185A"/>
    <w:rsid w:val="00257412"/>
    <w:rsid w:val="00365908"/>
    <w:rsid w:val="003D5868"/>
    <w:rsid w:val="003E03D4"/>
    <w:rsid w:val="00526195"/>
    <w:rsid w:val="006E2497"/>
    <w:rsid w:val="009B3F09"/>
    <w:rsid w:val="009E49D7"/>
    <w:rsid w:val="00B70FF6"/>
    <w:rsid w:val="00CB4CA1"/>
    <w:rsid w:val="00D16C08"/>
    <w:rsid w:val="00EF52C0"/>
    <w:rsid w:val="00F220A1"/>
    <w:rsid w:val="00FB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48B322"/>
  <w15:chartTrackingRefBased/>
  <w15:docId w15:val="{6AC172E9-0973-4B4F-88D9-6248A3C78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D7ABD"/>
    <w:pPr>
      <w:ind w:firstLineChars="100" w:firstLine="100"/>
    </w:pPr>
    <w:rPr>
      <w:rFonts w:ascii="Times New Roman" w:hAnsi="Times New Roman"/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ABD"/>
    <w:pPr>
      <w:ind w:firstLineChars="100" w:firstLine="100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185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8185A"/>
    <w:rPr>
      <w:rFonts w:ascii="Times New Roman" w:hAnsi="Times New Roman"/>
      <w:kern w:val="2"/>
      <w:sz w:val="24"/>
      <w:szCs w:val="24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18185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8185A"/>
    <w:rPr>
      <w:rFonts w:ascii="Times New Roman" w:hAnsi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原田隆之</cp:lastModifiedBy>
  <cp:revision>9</cp:revision>
  <dcterms:created xsi:type="dcterms:W3CDTF">2022-12-24T10:17:00Z</dcterms:created>
  <dcterms:modified xsi:type="dcterms:W3CDTF">2022-12-25T14:25:00Z</dcterms:modified>
</cp:coreProperties>
</file>